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horzAnchor="margin" w:tblpXSpec="center" w:tblpY="1726"/>
        <w:tblW w:w="8432" w:type="dxa"/>
        <w:tblLook w:val="0420" w:firstRow="1" w:lastRow="0" w:firstColumn="0" w:lastColumn="0" w:noHBand="0" w:noVBand="1"/>
      </w:tblPr>
      <w:tblGrid>
        <w:gridCol w:w="1344"/>
        <w:gridCol w:w="4253"/>
        <w:gridCol w:w="850"/>
        <w:gridCol w:w="992"/>
        <w:gridCol w:w="993"/>
      </w:tblGrid>
      <w:tr w:rsidR="0031371C" w:rsidRPr="0031371C" w:rsidTr="007C7A71">
        <w:trPr>
          <w:trHeight w:val="343"/>
        </w:trPr>
        <w:tc>
          <w:tcPr>
            <w:tcW w:w="1344" w:type="dxa"/>
            <w:hideMark/>
          </w:tcPr>
          <w:p w:rsidR="00D34E85" w:rsidRPr="0031371C" w:rsidRDefault="00D34E85" w:rsidP="00D34E85">
            <w:pPr>
              <w:spacing w:line="343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bookmarkStart w:id="0" w:name="_GoBack"/>
            <w:bookmarkEnd w:id="0"/>
            <w:r w:rsidRPr="0031371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GO Biological processes</w:t>
            </w: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P of sham female rats versus OVX female rat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ount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P-value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 w:val="restart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Signal transduction</w:t>
            </w: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166: cell surface receptor linked signal transduction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7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6.4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9.9E-108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186: G-protein coupled receptor protein signaling pathway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53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4.6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1E-131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 w:val="restart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Neurological system process</w:t>
            </w: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877: neurological system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80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9.0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9E-94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890: cognition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68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8.1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8E-105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600: sensory perception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61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7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.7E-111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606: sensory perception of chemical stimulu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52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6.8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4E-123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608: sensory perception of smell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42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6.1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0E-120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909: sensory perception of taste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8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.5E-3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 w:val="restart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Response to stimulus</w:t>
            </w: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1606: detection of stimulu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46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6.4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.2E-118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 xml:space="preserve">GO:0050906: detection of stimulus involved in sensory perception 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41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6.0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5E-119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9593: detection of chemical stimulu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40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5.9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.7E-120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911: detection of chemical stimulus involved in sensory perception of smell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39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5.9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9.0E-122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vAlign w:val="center"/>
            <w:hideMark/>
          </w:tcPr>
          <w:p w:rsidR="00D34E85" w:rsidRPr="0031371C" w:rsidRDefault="00D34E85" w:rsidP="00C71723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 xml:space="preserve">GO:0050907: detection of chemical stimulus involved in sensory perception 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39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5.9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3E-120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 w:val="restart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Metabolic process</w:t>
            </w: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42445: hormone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3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.7E-3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34754: cellular hormone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1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.4E-4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 0042573: retinoic acid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6.4E-4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6776: vitamin A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2E-2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16101: diterpenoid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.0E-2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1523: retinoid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.0E-2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6721: terpenoid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.1E-2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6775: fat-soluble vitamin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5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.5E-2</w:t>
            </w:r>
          </w:p>
        </w:tc>
      </w:tr>
      <w:tr w:rsidR="0031371C" w:rsidRPr="0031371C" w:rsidTr="007C7A71">
        <w:trPr>
          <w:trHeight w:val="343"/>
        </w:trPr>
        <w:tc>
          <w:tcPr>
            <w:tcW w:w="1344" w:type="dxa"/>
            <w:vMerge/>
            <w:hideMark/>
          </w:tcPr>
          <w:p w:rsidR="00D34E85" w:rsidRPr="0031371C" w:rsidRDefault="00D34E85" w:rsidP="00D34E85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53" w:type="dxa"/>
            <w:vAlign w:val="center"/>
            <w:hideMark/>
          </w:tcPr>
          <w:p w:rsidR="00D34E85" w:rsidRPr="0031371C" w:rsidRDefault="00D34E85" w:rsidP="007C7A71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8207: C21-steroid hormone metabolic process</w:t>
            </w:r>
          </w:p>
        </w:tc>
        <w:tc>
          <w:tcPr>
            <w:tcW w:w="850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0.4%</w:t>
            </w:r>
          </w:p>
        </w:tc>
        <w:tc>
          <w:tcPr>
            <w:tcW w:w="993" w:type="dxa"/>
            <w:vAlign w:val="center"/>
            <w:hideMark/>
          </w:tcPr>
          <w:p w:rsidR="00D34E85" w:rsidRPr="0031371C" w:rsidRDefault="00D34E85" w:rsidP="00C71723">
            <w:pPr>
              <w:spacing w:line="343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31371C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8.8E-3</w:t>
            </w:r>
          </w:p>
        </w:tc>
      </w:tr>
    </w:tbl>
    <w:p w:rsidR="00440269" w:rsidRDefault="00D34E85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087B92" wp14:editId="0A79531A">
                <wp:simplePos x="0" y="0"/>
                <wp:positionH relativeFrom="column">
                  <wp:posOffset>-243337</wp:posOffset>
                </wp:positionH>
                <wp:positionV relativeFrom="paragraph">
                  <wp:posOffset>350520</wp:posOffset>
                </wp:positionV>
                <wp:extent cx="5989308" cy="523220"/>
                <wp:effectExtent l="0" t="0" r="0" b="7620"/>
                <wp:wrapNone/>
                <wp:docPr id="5" name="CaixaDe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9308" cy="52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34E85" w:rsidRPr="0031371C" w:rsidRDefault="0084501D" w:rsidP="00D34E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1371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able S5</w:t>
                            </w:r>
                            <w:r w:rsidR="00D34E85" w:rsidRPr="0031371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 Grouping of 6270 genes down-regulated in female CP according to their participation in biological processes (p&lt;0.05) using DAVI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4" o:spid="_x0000_s1026" type="#_x0000_t202" style="position:absolute;margin-left:-19.15pt;margin-top:27.6pt;width:471.6pt;height:41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" filled="f" stroked="f">
                <v:textbox style="mso-fit-shape-to-text:t">
                  <w:txbxContent>
                    <w:p w:rsidR="00D34E85" w:rsidRPr="0031371C" w:rsidRDefault="0084501D" w:rsidP="00D34E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31371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Table S5</w:t>
                      </w:r>
                      <w:r w:rsidR="00D34E85" w:rsidRPr="0031371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. Grouping of 6270 genes down-regulated in female CP according to their participation in biological processes (p&lt;0.05) using DAVID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402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B5E"/>
    <w:rsid w:val="000D12D7"/>
    <w:rsid w:val="0031371C"/>
    <w:rsid w:val="003F6991"/>
    <w:rsid w:val="00440269"/>
    <w:rsid w:val="007C7A71"/>
    <w:rsid w:val="0084501D"/>
    <w:rsid w:val="00BF2B5E"/>
    <w:rsid w:val="00C71723"/>
    <w:rsid w:val="00D3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C7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C7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0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20:00Z</dcterms:created>
  <dcterms:modified xsi:type="dcterms:W3CDTF">2013-03-18T11:20:00Z</dcterms:modified>
</cp:coreProperties>
</file>